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20DC3" w14:textId="77777777" w:rsidR="007C4521" w:rsidRDefault="007C4521" w:rsidP="007C4521">
      <w:pPr>
        <w:pStyle w:val="Heading1"/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Supplementary Data B</w:t>
      </w:r>
    </w:p>
    <w:p w14:paraId="5E96E9F3" w14:textId="77777777" w:rsidR="007C4521" w:rsidRDefault="007C4521" w:rsidP="007C4521">
      <w:pPr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List of preliminary anticipated statements prior to review and finalisation.</w:t>
      </w:r>
    </w:p>
    <w:p w14:paraId="5E99EFB5" w14:textId="77777777" w:rsidR="007C4521" w:rsidRDefault="007C4521" w:rsidP="007C4521">
      <w:pPr>
        <w:rPr>
          <w:rFonts w:ascii="Calibri" w:eastAsia="Calibri" w:hAnsi="Calibri" w:cs="Calibri"/>
        </w:rPr>
      </w:pPr>
    </w:p>
    <w:tbl>
      <w:tblPr>
        <w:tblW w:w="90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45"/>
        <w:gridCol w:w="6555"/>
      </w:tblGrid>
      <w:tr w:rsidR="007C4521" w:rsidRPr="00A03375" w14:paraId="1B43CB08" w14:textId="77777777" w:rsidTr="00F459A8">
        <w:tc>
          <w:tcPr>
            <w:tcW w:w="2445" w:type="dxa"/>
          </w:tcPr>
          <w:p w14:paraId="528DEA30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6555" w:type="dxa"/>
          </w:tcPr>
          <w:p w14:paraId="295E21CF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tatement</w:t>
            </w:r>
          </w:p>
        </w:tc>
      </w:tr>
      <w:tr w:rsidR="007C4521" w:rsidRPr="00A03375" w14:paraId="2CCC4DFF" w14:textId="77777777" w:rsidTr="00F459A8">
        <w:tc>
          <w:tcPr>
            <w:tcW w:w="2445" w:type="dxa"/>
          </w:tcPr>
          <w:p w14:paraId="12D0BAAA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b/>
                <w:sz w:val="20"/>
                <w:szCs w:val="20"/>
              </w:rPr>
              <w:t>Role and Conduct</w:t>
            </w:r>
          </w:p>
          <w:p w14:paraId="6C95CD8B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49FB39C4" w14:textId="77777777" w:rsidR="007C4521" w:rsidRPr="00A03375" w:rsidRDefault="007C4521" w:rsidP="00F459A8">
            <w:pPr>
              <w:spacing w:line="240" w:lineRule="auto"/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45E4002D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56E78E5F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555" w:type="dxa"/>
          </w:tcPr>
          <w:p w14:paraId="0C4DAC0E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Webinars have a role in surgical training, but should not completely replace face-to-face training</w:t>
            </w:r>
          </w:p>
          <w:p w14:paraId="1ACE4AE3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771BA9F9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 xml:space="preserve">Webinars are considered good options for: </w:t>
            </w:r>
          </w:p>
          <w:p w14:paraId="7B54A88B" w14:textId="77777777" w:rsidR="007C4521" w:rsidRPr="00A03375" w:rsidRDefault="007C4521" w:rsidP="007C4521">
            <w:pPr>
              <w:numPr>
                <w:ilvl w:val="0"/>
                <w:numId w:val="3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Theoretical Knowledge</w:t>
            </w:r>
          </w:p>
          <w:p w14:paraId="79D2DCB2" w14:textId="77777777" w:rsidR="007C4521" w:rsidRPr="00A03375" w:rsidRDefault="007C4521" w:rsidP="007C4521">
            <w:pPr>
              <w:numPr>
                <w:ilvl w:val="0"/>
                <w:numId w:val="3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Training Administration (</w:t>
            </w:r>
            <w:proofErr w:type="gramStart"/>
            <w:r w:rsidRPr="00A03375">
              <w:rPr>
                <w:rFonts w:ascii="Calibri" w:eastAsia="Calibri" w:hAnsi="Calibri" w:cs="Calibri"/>
                <w:sz w:val="20"/>
                <w:szCs w:val="20"/>
              </w:rPr>
              <w:t>E.g.</w:t>
            </w:r>
            <w:proofErr w:type="gramEnd"/>
            <w:r w:rsidRPr="00A03375">
              <w:rPr>
                <w:rFonts w:ascii="Calibri" w:eastAsia="Calibri" w:hAnsi="Calibri" w:cs="Calibri"/>
                <w:sz w:val="20"/>
                <w:szCs w:val="20"/>
              </w:rPr>
              <w:t xml:space="preserve"> Work Based Assessments and Annual Review of Competence Progression)</w:t>
            </w:r>
          </w:p>
          <w:p w14:paraId="296990C7" w14:textId="77777777" w:rsidR="007C4521" w:rsidRPr="00A03375" w:rsidRDefault="007C4521" w:rsidP="007C4521">
            <w:pPr>
              <w:numPr>
                <w:ilvl w:val="0"/>
                <w:numId w:val="3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Exam Preparation (Mock Interviews or VIVA)</w:t>
            </w:r>
          </w:p>
          <w:p w14:paraId="51E3DC5D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2D89ACDC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Webinars are currently considered poor options for:</w:t>
            </w:r>
          </w:p>
          <w:p w14:paraId="15B93BEE" w14:textId="77777777" w:rsidR="007C4521" w:rsidRPr="00A03375" w:rsidRDefault="007C4521" w:rsidP="007C4521">
            <w:pPr>
              <w:numPr>
                <w:ilvl w:val="0"/>
                <w:numId w:val="1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Practical Skills</w:t>
            </w:r>
          </w:p>
          <w:p w14:paraId="7E3CE24A" w14:textId="77777777" w:rsidR="007C4521" w:rsidRPr="00A03375" w:rsidRDefault="007C4521" w:rsidP="007C4521">
            <w:pPr>
              <w:numPr>
                <w:ilvl w:val="0"/>
                <w:numId w:val="1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Simulation Training (</w:t>
            </w:r>
            <w:proofErr w:type="gramStart"/>
            <w:r w:rsidRPr="00A03375">
              <w:rPr>
                <w:rFonts w:ascii="Calibri" w:eastAsia="Calibri" w:hAnsi="Calibri" w:cs="Calibri"/>
                <w:sz w:val="20"/>
                <w:szCs w:val="20"/>
              </w:rPr>
              <w:t>E.g.</w:t>
            </w:r>
            <w:proofErr w:type="gramEnd"/>
            <w:r w:rsidRPr="00A03375">
              <w:rPr>
                <w:rFonts w:ascii="Calibri" w:eastAsia="Calibri" w:hAnsi="Calibri" w:cs="Calibri"/>
                <w:sz w:val="20"/>
                <w:szCs w:val="20"/>
              </w:rPr>
              <w:t xml:space="preserve"> ATLS)</w:t>
            </w:r>
          </w:p>
          <w:p w14:paraId="00C22001" w14:textId="77777777" w:rsidR="007C4521" w:rsidRPr="00A03375" w:rsidRDefault="007C4521" w:rsidP="007C4521">
            <w:pPr>
              <w:numPr>
                <w:ilvl w:val="0"/>
                <w:numId w:val="1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 xml:space="preserve">Communication Skills </w:t>
            </w:r>
          </w:p>
          <w:p w14:paraId="3252883A" w14:textId="77777777" w:rsidR="007C4521" w:rsidRPr="00A03375" w:rsidRDefault="007C4521" w:rsidP="00F459A8">
            <w:pPr>
              <w:spacing w:line="240" w:lineRule="auto"/>
              <w:ind w:left="720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2340E5F3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The following is considered best practice for delivering surgical training webinars, with regard:</w:t>
            </w:r>
          </w:p>
          <w:p w14:paraId="0BC26832" w14:textId="77777777" w:rsidR="007C4521" w:rsidRPr="00A03375" w:rsidRDefault="007C4521" w:rsidP="007C4521">
            <w:pPr>
              <w:numPr>
                <w:ilvl w:val="0"/>
                <w:numId w:val="2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be delivered live (not pre-recorded)</w:t>
            </w:r>
          </w:p>
          <w:p w14:paraId="3C23F7E1" w14:textId="77777777" w:rsidR="007C4521" w:rsidRPr="00A03375" w:rsidRDefault="007C4521" w:rsidP="007C4521">
            <w:pPr>
              <w:numPr>
                <w:ilvl w:val="0"/>
                <w:numId w:val="2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be recorded (available for playback)</w:t>
            </w:r>
          </w:p>
          <w:p w14:paraId="4AE94D4A" w14:textId="77777777" w:rsidR="007C4521" w:rsidRPr="00A03375" w:rsidRDefault="007C4521" w:rsidP="007C4521">
            <w:pPr>
              <w:numPr>
                <w:ilvl w:val="0"/>
                <w:numId w:val="2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be supported by an information technology specialist, for troubleshooting and support</w:t>
            </w:r>
          </w:p>
          <w:p w14:paraId="7346EA3E" w14:textId="77777777" w:rsidR="007C4521" w:rsidRPr="00A03375" w:rsidRDefault="007C4521" w:rsidP="007C4521">
            <w:pPr>
              <w:numPr>
                <w:ilvl w:val="0"/>
                <w:numId w:val="2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 xml:space="preserve">incorporate interactive elements, including chat box, </w:t>
            </w:r>
            <w:proofErr w:type="gramStart"/>
            <w:r w:rsidRPr="00A03375">
              <w:rPr>
                <w:rFonts w:ascii="Calibri" w:eastAsia="Calibri" w:hAnsi="Calibri" w:cs="Calibri"/>
                <w:sz w:val="20"/>
                <w:szCs w:val="20"/>
              </w:rPr>
              <w:t>polls</w:t>
            </w:r>
            <w:proofErr w:type="gramEnd"/>
            <w:r w:rsidRPr="00A03375">
              <w:rPr>
                <w:rFonts w:ascii="Calibri" w:eastAsia="Calibri" w:hAnsi="Calibri" w:cs="Calibri"/>
                <w:sz w:val="20"/>
                <w:szCs w:val="20"/>
              </w:rPr>
              <w:t xml:space="preserve"> or breakout rooms</w:t>
            </w:r>
          </w:p>
          <w:p w14:paraId="02954EFA" w14:textId="77777777" w:rsidR="007C4521" w:rsidRPr="00A03375" w:rsidRDefault="007C4521" w:rsidP="007C4521">
            <w:pPr>
              <w:numPr>
                <w:ilvl w:val="0"/>
                <w:numId w:val="2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be effectively archived, and easily retrievable for future review</w:t>
            </w:r>
          </w:p>
          <w:p w14:paraId="35038970" w14:textId="77777777" w:rsidR="007C4521" w:rsidRPr="00A03375" w:rsidRDefault="007C4521" w:rsidP="007C4521">
            <w:pPr>
              <w:numPr>
                <w:ilvl w:val="0"/>
                <w:numId w:val="2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a certificate of attendance should be issued to allow trainees to log CPD</w:t>
            </w:r>
          </w:p>
          <w:p w14:paraId="63BC6581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4D8EF236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The following is considered best practice for the timing of surgical training webinars, with regard:</w:t>
            </w:r>
          </w:p>
          <w:p w14:paraId="7FEECE1E" w14:textId="77777777" w:rsidR="007C4521" w:rsidRPr="00A03375" w:rsidRDefault="007C4521" w:rsidP="007C4521">
            <w:pPr>
              <w:numPr>
                <w:ilvl w:val="0"/>
                <w:numId w:val="4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should not exceed 1 hour</w:t>
            </w:r>
          </w:p>
          <w:p w14:paraId="07664033" w14:textId="77777777" w:rsidR="007C4521" w:rsidRPr="00A03375" w:rsidRDefault="007C4521" w:rsidP="007C4521">
            <w:pPr>
              <w:numPr>
                <w:ilvl w:val="0"/>
                <w:numId w:val="4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should be eligible for study leave and/or delivered within protected teaching time</w:t>
            </w:r>
          </w:p>
          <w:p w14:paraId="78B99C32" w14:textId="77777777" w:rsidR="007C4521" w:rsidRPr="00A03375" w:rsidRDefault="007C4521" w:rsidP="007C4521">
            <w:pPr>
              <w:numPr>
                <w:ilvl w:val="0"/>
                <w:numId w:val="4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webinars delivered during evenings reduce inequality by making it easier to attend live webinars around clinical commitments.</w:t>
            </w:r>
          </w:p>
          <w:p w14:paraId="03AA28CC" w14:textId="77777777" w:rsidR="007C4521" w:rsidRPr="00A03375" w:rsidRDefault="007C4521" w:rsidP="007C4521">
            <w:pPr>
              <w:numPr>
                <w:ilvl w:val="0"/>
                <w:numId w:val="4"/>
              </w:num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 xml:space="preserve">webinars delivered during evenings may increase inequality in access to teaching by disadvantaging trainees </w:t>
            </w:r>
            <w:proofErr w:type="gramStart"/>
            <w:r w:rsidRPr="00A03375">
              <w:rPr>
                <w:rFonts w:ascii="Calibri" w:eastAsia="Calibri" w:hAnsi="Calibri" w:cs="Calibri"/>
                <w:sz w:val="20"/>
                <w:szCs w:val="20"/>
              </w:rPr>
              <w:t>with  families</w:t>
            </w:r>
            <w:proofErr w:type="gramEnd"/>
            <w:r w:rsidRPr="00A03375">
              <w:rPr>
                <w:rFonts w:ascii="Calibri" w:eastAsia="Calibri" w:hAnsi="Calibri" w:cs="Calibri"/>
                <w:sz w:val="20"/>
                <w:szCs w:val="20"/>
              </w:rPr>
              <w:t>, long commutes or both.</w:t>
            </w:r>
          </w:p>
          <w:p w14:paraId="31EBCCB0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3E1846B7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 xml:space="preserve">Payment for webinars, outside of core content delivered as part of their training programme, is acceptable to surgeons in training, but should reflect the fair costs of hosting the webinar. </w:t>
            </w:r>
          </w:p>
          <w:p w14:paraId="445DBEF6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5B73AD18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Surgical trainers should be provided with resources and/or training to develop their virtual teaching skills.</w:t>
            </w:r>
          </w:p>
          <w:p w14:paraId="7FC467BA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7C4521" w:rsidRPr="00A03375" w14:paraId="77025506" w14:textId="77777777" w:rsidTr="00F459A8">
        <w:trPr>
          <w:trHeight w:val="4176"/>
        </w:trPr>
        <w:tc>
          <w:tcPr>
            <w:tcW w:w="2445" w:type="dxa"/>
          </w:tcPr>
          <w:p w14:paraId="34D8FA31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b/>
                <w:sz w:val="20"/>
                <w:szCs w:val="20"/>
              </w:rPr>
              <w:lastRenderedPageBreak/>
              <w:t>Recommended Knowledge Gaps for Clarification</w:t>
            </w:r>
          </w:p>
          <w:p w14:paraId="0302F961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2425ADF8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548FD19F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555" w:type="dxa"/>
          </w:tcPr>
          <w:p w14:paraId="2C699907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Webinars offer opportunities to improve access and equality of training for trainees (</w:t>
            </w:r>
            <w:proofErr w:type="gramStart"/>
            <w:r w:rsidRPr="00A03375">
              <w:rPr>
                <w:rFonts w:ascii="Calibri" w:eastAsia="Calibri" w:hAnsi="Calibri" w:cs="Calibri"/>
                <w:sz w:val="20"/>
                <w:szCs w:val="20"/>
              </w:rPr>
              <w:t>e.g.</w:t>
            </w:r>
            <w:proofErr w:type="gramEnd"/>
            <w:r w:rsidRPr="00A03375">
              <w:rPr>
                <w:rFonts w:ascii="Calibri" w:eastAsia="Calibri" w:hAnsi="Calibri" w:cs="Calibri"/>
                <w:sz w:val="20"/>
                <w:szCs w:val="20"/>
              </w:rPr>
              <w:t xml:space="preserve"> through delivery regionally, nationally and/or internationally), and this should be explored further.</w:t>
            </w:r>
          </w:p>
          <w:p w14:paraId="6A207A55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7B01F215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The mechanism by which webinar attendance is recognised or accredited, should be clarified.</w:t>
            </w:r>
          </w:p>
          <w:p w14:paraId="14B0FC5A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64CDD1C0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>The value of structured webinars (</w:t>
            </w:r>
            <w:proofErr w:type="gramStart"/>
            <w:r w:rsidRPr="00A03375">
              <w:rPr>
                <w:rFonts w:ascii="Calibri" w:eastAsia="Calibri" w:hAnsi="Calibri" w:cs="Calibri"/>
                <w:sz w:val="20"/>
                <w:szCs w:val="20"/>
              </w:rPr>
              <w:t>i.e.</w:t>
            </w:r>
            <w:proofErr w:type="gramEnd"/>
            <w:r w:rsidRPr="00A03375">
              <w:rPr>
                <w:rFonts w:ascii="Calibri" w:eastAsia="Calibri" w:hAnsi="Calibri" w:cs="Calibri"/>
                <w:sz w:val="20"/>
                <w:szCs w:val="20"/>
              </w:rPr>
              <w:t xml:space="preserve"> a series of webinars) aligned with surgical curricula is uncertain, but should be explored further.</w:t>
            </w:r>
          </w:p>
          <w:p w14:paraId="46F49069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2F54E7EF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 xml:space="preserve">Whilst access to learning resources can be improved with webinars, the lost opportunities to network, team build or socialise, and their implications are uncertain, and should be explored further. </w:t>
            </w:r>
          </w:p>
          <w:p w14:paraId="675282DB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6372ECE3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3375">
              <w:rPr>
                <w:rFonts w:ascii="Calibri" w:eastAsia="Calibri" w:hAnsi="Calibri" w:cs="Calibri"/>
                <w:sz w:val="20"/>
                <w:szCs w:val="20"/>
              </w:rPr>
              <w:t xml:space="preserve">Adjuvants to support virtual and/or remote practical skills training are evolving, and therefore the role / value of webinars for practical skills training should be revisited. </w:t>
            </w:r>
          </w:p>
          <w:p w14:paraId="4AF6BECB" w14:textId="77777777" w:rsidR="007C4521" w:rsidRPr="00A03375" w:rsidRDefault="007C4521" w:rsidP="00F459A8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4402F0EB" w14:textId="68775F14" w:rsidR="007E7446" w:rsidRPr="007C4521" w:rsidRDefault="007E7446" w:rsidP="007C4521">
      <w:pPr>
        <w:pStyle w:val="Heading1"/>
        <w:spacing w:line="240" w:lineRule="auto"/>
        <w:jc w:val="both"/>
        <w:rPr>
          <w:rFonts w:ascii="Calibri" w:eastAsia="Calibri" w:hAnsi="Calibri" w:cs="Calibri"/>
          <w:b/>
          <w:sz w:val="22"/>
          <w:szCs w:val="22"/>
        </w:rPr>
      </w:pPr>
      <w:bookmarkStart w:id="0" w:name="_7nx698q65fdh" w:colFirst="0" w:colLast="0"/>
      <w:bookmarkEnd w:id="0"/>
    </w:p>
    <w:sectPr w:rsidR="007E7446" w:rsidRPr="007C4521" w:rsidSect="00AA2EB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67681"/>
    <w:multiLevelType w:val="multilevel"/>
    <w:tmpl w:val="F5FEB08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9CF1E4B"/>
    <w:multiLevelType w:val="multilevel"/>
    <w:tmpl w:val="BF8CF3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54D157C"/>
    <w:multiLevelType w:val="multilevel"/>
    <w:tmpl w:val="B2A86E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F46017E"/>
    <w:multiLevelType w:val="multilevel"/>
    <w:tmpl w:val="FD507B8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521"/>
    <w:rsid w:val="007C4521"/>
    <w:rsid w:val="007E7446"/>
    <w:rsid w:val="00AA2EB7"/>
    <w:rsid w:val="00ED6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D70C09"/>
  <w14:defaultImageDpi w14:val="32767"/>
  <w15:chartTrackingRefBased/>
  <w15:docId w15:val="{C11EF74D-C957-8543-92E6-050298BC3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C4521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4521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521"/>
    <w:rPr>
      <w:rFonts w:ascii="Arial" w:eastAsia="Arial" w:hAnsi="Arial" w:cs="Arial"/>
      <w:sz w:val="40"/>
      <w:szCs w:val="4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arlow</dc:creator>
  <cp:keywords/>
  <dc:description/>
  <cp:lastModifiedBy>Emma Barlow</cp:lastModifiedBy>
  <cp:revision>1</cp:revision>
  <dcterms:created xsi:type="dcterms:W3CDTF">2022-01-28T15:21:00Z</dcterms:created>
  <dcterms:modified xsi:type="dcterms:W3CDTF">2022-01-28T15:21:00Z</dcterms:modified>
</cp:coreProperties>
</file>